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3C2D7" w14:textId="77777777" w:rsidR="00061928" w:rsidRDefault="00061928" w:rsidP="007D36A9">
      <w:pPr>
        <w:tabs>
          <w:tab w:val="left" w:pos="2756"/>
        </w:tabs>
      </w:pPr>
    </w:p>
    <w:p w14:paraId="4155EE42" w14:textId="77777777" w:rsidR="00061928" w:rsidRPr="00061928" w:rsidRDefault="00061928" w:rsidP="00061928">
      <w:pPr>
        <w:spacing w:before="240" w:line="28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ec2lemid2zrq" w:colFirst="0" w:colLast="0"/>
      <w:bookmarkEnd w:id="0"/>
      <w:r w:rsidRPr="00061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ROBE Checklist: Strengthening the Reporting of Observational Studies in Epidemiology</w:t>
      </w:r>
    </w:p>
    <w:p w14:paraId="50F952D9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w21kubpuvxd0" w:colFirst="0" w:colLast="0"/>
      <w:bookmarkStart w:id="2" w:name="hz1yf0p6lat8" w:colFirst="0" w:colLast="0"/>
      <w:bookmarkEnd w:id="1"/>
      <w:bookmarkEnd w:id="2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Title and Abstract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50348EBC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7EC2D7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9917E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35F0ED" w14:textId="0FA26CA4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6873E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47EB6F16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B54A64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7ACAE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e study design with a commonly used term in the title or abstrac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C7D29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E6EBA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</w:t>
            </w:r>
          </w:p>
        </w:tc>
      </w:tr>
      <w:tr w:rsidR="00061928" w:rsidRPr="00061928" w14:paraId="76D00DD0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2E117DC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130C8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 an informative and balanced abstract summarizing objectives, methods, key results, and conclusion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D3F9E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26AD3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tract</w:t>
            </w:r>
          </w:p>
        </w:tc>
      </w:tr>
    </w:tbl>
    <w:p w14:paraId="6DD71E0A" w14:textId="21CA8B89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anugpp2nqkyn" w:colFirst="0" w:colLast="0"/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ntroduction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021B4682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0A865D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57947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E85FD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B1B28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4DB91ACD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6B6C8BC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3AD44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the scientific background and rationale for the investig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EF15D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25B5B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6</w:t>
            </w:r>
          </w:p>
        </w:tc>
      </w:tr>
      <w:tr w:rsidR="00061928" w:rsidRPr="00061928" w14:paraId="0D40BEF7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514604E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3741B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ly state specific objectives or hypothese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E04ED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3C52C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 6</w:t>
            </w:r>
            <w:proofErr w:type="gramEnd"/>
          </w:p>
        </w:tc>
      </w:tr>
    </w:tbl>
    <w:p w14:paraId="70809F5A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2kqh2p279xiy" w:colFirst="0" w:colLast="0"/>
      <w:bookmarkEnd w:id="4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Methods</w:t>
      </w:r>
    </w:p>
    <w:p w14:paraId="116E291F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a1ewwgpblmwd" w:colFirst="0" w:colLast="0"/>
      <w:bookmarkEnd w:id="5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Study Design and Setting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58DF68BF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4A2C539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90A79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79575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18937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1AF4ECC9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DC239A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2ACCC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FFCE7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A02D4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1 of study design, data sources, and sampling</w:t>
            </w:r>
          </w:p>
        </w:tc>
      </w:tr>
      <w:tr w:rsidR="00061928" w:rsidRPr="00061928" w14:paraId="39F8F1FB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412C8A2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BCB74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D133E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C2105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2 of study design, data sources, and sampling and figure 1</w:t>
            </w:r>
          </w:p>
        </w:tc>
      </w:tr>
    </w:tbl>
    <w:p w14:paraId="163B99B1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crxovmswupwz" w:colFirst="0" w:colLast="0"/>
      <w:bookmarkEnd w:id="6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Participants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14B1FC4F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783E14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667A0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63FD1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F21F9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7C1FBD44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B29152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1C4FD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 study: Give the eligibility criteria and sources and methods of selection of participants; describe methods of follow-u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2F64B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386FA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2B02B1FF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68ACDFF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19407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-control study: Give eligibility criteria and sources and methods of case and control selec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CB6D2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281D8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376A2D77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21733C3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D99C6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: Give eligibility criteria and sources and methods of selection of participant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525C3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A844F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2 of study design, data sources, and sampling and figure 1</w:t>
            </w:r>
          </w:p>
        </w:tc>
      </w:tr>
      <w:tr w:rsidR="00061928" w:rsidRPr="00061928" w14:paraId="09C40FEE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F5F0C7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6F049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 study: For matched studies, give matching criteria and number of exposed and unexpos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0F94A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C5CFD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3E628298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41A3CB3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B8E2B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-control study: For matched studies, give matching criteria and the number of cases and control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DD599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C400E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11C63F1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8i9hushsvmhm" w:colFirst="0" w:colLast="0"/>
      <w:bookmarkEnd w:id="7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Variables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3CB3B200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69330AE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3772B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3925B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6960C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559C28E4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54C08AC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99F4B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rly define outcomes, exposures, predictors, potential confounders, and effect modifier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4F438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5DDE9A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59AF8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B0355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 variable and covariates</w:t>
            </w:r>
          </w:p>
          <w:p w14:paraId="66FB669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17C2FFC4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62D991D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BCA4D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ve sources of data and details of methods of assessment (measurement) for each variable used in the stud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0DC89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D530E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analysis</w:t>
            </w:r>
          </w:p>
        </w:tc>
      </w:tr>
    </w:tbl>
    <w:p w14:paraId="1ACB7F9B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2sjjl3cus3gt" w:colFirst="0" w:colLast="0"/>
      <w:bookmarkEnd w:id="8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Data Sources/Measurement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4E3053F5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BEB182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09740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B4A8F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C34B6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5C642569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2F11B7E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C98B0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comparability of assessment methods if there is more than one grou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E6C75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7AE30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analysis</w:t>
            </w:r>
          </w:p>
        </w:tc>
      </w:tr>
    </w:tbl>
    <w:p w14:paraId="483A3C7E" w14:textId="58DDA518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jec37mcx4z58" w:colFirst="0" w:colLast="0"/>
      <w:bookmarkEnd w:id="9"/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ias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433F7EE3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D2F970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C2891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11259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DD137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4E7CB829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5F3A41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EA766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CCE68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B4506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analysis</w:t>
            </w:r>
          </w:p>
        </w:tc>
      </w:tr>
    </w:tbl>
    <w:p w14:paraId="40060AC5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hfo5qbec9vmg" w:colFirst="0" w:colLast="0"/>
      <w:bookmarkEnd w:id="10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Study Size</w:t>
      </w:r>
    </w:p>
    <w:tbl>
      <w:tblPr>
        <w:tblW w:w="75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4129"/>
        <w:gridCol w:w="1286"/>
        <w:gridCol w:w="1334"/>
      </w:tblGrid>
      <w:tr w:rsidR="00061928" w:rsidRPr="00061928" w14:paraId="461D9539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42D7F5F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02F83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FA264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9A939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388EA9FF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7F2858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FA1D8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how the study size was arrived a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4BC3C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A3375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1 and 2 of study design, data sources, and sampling and Figure 1</w:t>
            </w:r>
          </w:p>
        </w:tc>
      </w:tr>
    </w:tbl>
    <w:p w14:paraId="60BFD2EA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66p4bnel5ngz" w:colFirst="0" w:colLast="0"/>
      <w:bookmarkEnd w:id="11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Quantitative Variables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5070C496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3A0B55E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EAE17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D8AA0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FFF54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2BAE384A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11327FA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57858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how quantitative variables were handled in the analyses; if applicable, describe which groupings were chosen and wh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AB5D4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26F5B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analysis</w:t>
            </w:r>
          </w:p>
        </w:tc>
      </w:tr>
    </w:tbl>
    <w:p w14:paraId="33496DA2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jgupiq59flrp" w:colFirst="0" w:colLast="0"/>
      <w:bookmarkEnd w:id="12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Statistical Methods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7AB7EA1B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22FFB49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C015C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0FE54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DBD64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2B7C31AA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C9D143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1DF00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8E193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6ABA5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analysis</w:t>
            </w:r>
          </w:p>
        </w:tc>
      </w:tr>
      <w:tr w:rsidR="00061928" w:rsidRPr="00061928" w14:paraId="79D3EC85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568A233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75FAB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20942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/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E15DA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47975C3A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5225A46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c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1FCCA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in how missing data were address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FB952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95317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atistical analysis and figure 1</w:t>
            </w:r>
          </w:p>
        </w:tc>
      </w:tr>
      <w:tr w:rsidR="00061928" w:rsidRPr="00061928" w14:paraId="182DF66F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14B9E72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d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E6757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 study: If applicable, explain how loss to follow-up was address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3591C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264B9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78FB809B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3653C45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e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A0D49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-control study: If applicable, explain how matching of cases and controls was accounted for in the analysi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077BA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20236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46C2C6F1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6381B81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f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81097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: Describe analytical techniques used to account for sampling strategy, particularly stratification and clusterin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55581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219B9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, data source and</w:t>
            </w:r>
          </w:p>
          <w:p w14:paraId="1859C40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ing</w:t>
            </w:r>
          </w:p>
        </w:tc>
      </w:tr>
    </w:tbl>
    <w:p w14:paraId="5EDFD27C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2oqtp8sa0728" w:colFirst="0" w:colLast="0"/>
      <w:bookmarkEnd w:id="13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</w:p>
    <w:p w14:paraId="4B9AC181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4" w:name="ujxc2lbbmn80" w:colFirst="0" w:colLast="0"/>
      <w:bookmarkEnd w:id="14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Participants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4E99E166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AFE3F4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CDDF8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05375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29547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66997BD1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068D82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3A132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numbers of individuals at each stage of study; diagram if helpfu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FECDF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2F4C9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ure 1</w:t>
            </w:r>
          </w:p>
        </w:tc>
      </w:tr>
      <w:tr w:rsidR="00061928" w:rsidRPr="00061928" w14:paraId="0FFB782F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292FE7A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D6CCA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reasons for nonparticipation at each stag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7529F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D7844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ure 1</w:t>
            </w:r>
          </w:p>
        </w:tc>
      </w:tr>
      <w:tr w:rsidR="00061928" w:rsidRPr="00061928" w14:paraId="6979E826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3D3E605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c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03BFF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ider use of a flow diagram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E7CA4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471EE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ure 1</w:t>
            </w:r>
          </w:p>
        </w:tc>
      </w:tr>
    </w:tbl>
    <w:p w14:paraId="1C1B6040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5" w:name="i49lcje2k598" w:colFirst="0" w:colLast="0"/>
      <w:bookmarkEnd w:id="15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Descriptive Data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75EC594A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614846E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D4C29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3AF1C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5B2D7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7E0BF440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72A600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B28E7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ve characteristics of study participants (demographic, clinical, social) and information on exposures and potential confounder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110FC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96176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1</w:t>
            </w:r>
          </w:p>
        </w:tc>
      </w:tr>
      <w:tr w:rsidR="00061928" w:rsidRPr="00061928" w14:paraId="25DE003D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2BA6271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35C61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e number of participants with missing data for each variable of interes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FC3C9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AC379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ure 1</w:t>
            </w:r>
          </w:p>
        </w:tc>
      </w:tr>
      <w:tr w:rsidR="00061928" w:rsidRPr="00061928" w14:paraId="2965E0CE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50BBF03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c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FB2F7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 study: Summarize follow-up time (e.g., average and total amount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58DEF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6F8C4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BA4B9D3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6" w:name="cj0bhlqvg405" w:colFirst="0" w:colLast="0"/>
      <w:bookmarkEnd w:id="16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Outcome Data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3B6016F9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979B98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D057A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BE633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F07FB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3BB073BE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05E2E9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2E326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510B5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2DB61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 1</w:t>
            </w:r>
            <w:proofErr w:type="gramEnd"/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result and  figure 3</w:t>
            </w:r>
          </w:p>
        </w:tc>
      </w:tr>
      <w:tr w:rsidR="00061928" w:rsidRPr="00061928" w14:paraId="1F091118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B55079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10A48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 study: Report the unadjusted estimate and its precision (confidence interval); adjust for confounder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84171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75F37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6DE8010A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39E178E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E7C55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-control study: Report both unadjusted and adjusted odds ratios and their precision and confounders adjusted fo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8AF79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4868C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1928" w:rsidRPr="00061928" w14:paraId="6CA96A14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87CD4A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F77D8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: Report prevalence ratios and their precision; adjust for confounders if applicabl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96D8E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0B758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 1</w:t>
            </w:r>
            <w:proofErr w:type="gramEnd"/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result, figure 3, table 2</w:t>
            </w:r>
          </w:p>
        </w:tc>
      </w:tr>
      <w:tr w:rsidR="00061928" w:rsidRPr="00061928" w14:paraId="7060D645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3A57628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c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6B7FA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category of exposure if applicabl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0DF74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D31F33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1</w:t>
            </w:r>
          </w:p>
        </w:tc>
      </w:tr>
      <w:tr w:rsidR="00061928" w:rsidRPr="00061928" w14:paraId="2B933C34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4E0900BD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d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6E2D4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relevant, consider translating estimates of relative risk into absolute differences for a more intuitive understandin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CABAE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70204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F4E2E76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7" w:name="5e1hdqhujcb8" w:colFirst="0" w:colLast="0"/>
      <w:bookmarkEnd w:id="17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Other Analyses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37223252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6559327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F2EC8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67FDC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80CC1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59813990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35F154D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4FDEC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 other analyses done—e.g., analyses of subgroups and interactions, and sensitivity analyse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2112C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/A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DA9B3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D11133A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8" w:name="3ed8yd34hmkv" w:colFirst="0" w:colLast="0"/>
      <w:bookmarkEnd w:id="18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Discussion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1C4DC0E3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131B9B4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20820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283554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92D6F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38BD3CC2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6DED814E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86858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marize key findings with reference to study objective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BE968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A212E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﻿</w:t>
            </w: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1</w:t>
            </w:r>
          </w:p>
        </w:tc>
      </w:tr>
      <w:tr w:rsidR="00061928" w:rsidRPr="00061928" w14:paraId="4AC50E90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4ED0B87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418CD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uss limitations of the study, taking into account sources of potential bias or imprecis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C4E541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9BBD9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 paragraph</w:t>
            </w:r>
          </w:p>
        </w:tc>
      </w:tr>
      <w:tr w:rsidR="00061928" w:rsidRPr="00061928" w14:paraId="106B0541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04CC99CF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a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35587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uss interpretation of findings considering direction and magnitude of associations, dose-response relations, plausibility, comparison with other studies, and alternative explanation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8FA4E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B5D2F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graph 7, 8,9</w:t>
            </w:r>
          </w:p>
        </w:tc>
      </w:tr>
      <w:tr w:rsidR="00061928" w:rsidRPr="00061928" w14:paraId="203065DB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4B558F0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b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21F695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how findings may be generalizable or applicable to other population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FD94A8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3CEBD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lusion </w:t>
            </w:r>
          </w:p>
        </w:tc>
      </w:tr>
    </w:tbl>
    <w:p w14:paraId="56B42264" w14:textId="77777777" w:rsidR="00061928" w:rsidRPr="00061928" w:rsidRDefault="00061928" w:rsidP="00061928">
      <w:pPr>
        <w:spacing w:before="240" w:line="271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9" w:name="avyfe93n7rss" w:colFirst="0" w:colLast="0"/>
      <w:bookmarkEnd w:id="19"/>
      <w:r w:rsidRPr="00061928">
        <w:rPr>
          <w:rFonts w:ascii="Times New Roman" w:hAnsi="Times New Roman" w:cs="Times New Roman"/>
          <w:color w:val="000000" w:themeColor="text1"/>
          <w:sz w:val="24"/>
          <w:szCs w:val="24"/>
        </w:rPr>
        <w:t>Other Information</w:t>
      </w:r>
    </w:p>
    <w:tbl>
      <w:tblPr>
        <w:tblW w:w="86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6"/>
        <w:gridCol w:w="5298"/>
        <w:gridCol w:w="1286"/>
        <w:gridCol w:w="1334"/>
      </w:tblGrid>
      <w:tr w:rsidR="00061928" w:rsidRPr="00061928" w14:paraId="50A16572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57983F87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C9F8C9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59E93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?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54FE0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s</w:t>
            </w:r>
          </w:p>
        </w:tc>
      </w:tr>
      <w:tr w:rsidR="00061928" w:rsidRPr="00061928" w14:paraId="4C231F21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5ABDB4A2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C78C1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56DF2C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BC5C05" w14:textId="77777777" w:rsidR="00061928" w:rsidRPr="00061928" w:rsidRDefault="00061928" w:rsidP="007178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ding</w:t>
            </w:r>
          </w:p>
        </w:tc>
      </w:tr>
      <w:tr w:rsidR="00061928" w:rsidRPr="00061928" w14:paraId="2839B77D" w14:textId="77777777" w:rsidTr="0071783A">
        <w:trPr>
          <w:cantSplit/>
          <w:jc w:val="center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 w14:paraId="7A6E23BB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5DA89A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lare author conflicts of interes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1A1CE6" w14:textId="77777777" w:rsidR="00061928" w:rsidRPr="00061928" w:rsidRDefault="00061928" w:rsidP="007178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D36E41" w14:textId="77777777" w:rsidR="00061928" w:rsidRPr="00061928" w:rsidRDefault="00061928" w:rsidP="007178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9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eting interest</w:t>
            </w:r>
          </w:p>
        </w:tc>
      </w:tr>
    </w:tbl>
    <w:p w14:paraId="49410443" w14:textId="77777777" w:rsidR="00061928" w:rsidRPr="00061928" w:rsidRDefault="00061928" w:rsidP="000619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61928" w:rsidRPr="00061928" w:rsidSect="00061928">
      <w:footerReference w:type="even" r:id="rId6"/>
      <w:footerReference w:type="default" r:id="rId7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4810F" w14:textId="77777777" w:rsidR="00183535" w:rsidRDefault="00183535" w:rsidP="00AC6793">
      <w:pPr>
        <w:spacing w:after="0" w:line="240" w:lineRule="auto"/>
      </w:pPr>
      <w:r>
        <w:separator/>
      </w:r>
    </w:p>
  </w:endnote>
  <w:endnote w:type="continuationSeparator" w:id="0">
    <w:p w14:paraId="375D66AF" w14:textId="77777777" w:rsidR="00183535" w:rsidRDefault="00183535" w:rsidP="00AC6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5597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1D6B3D" w14:textId="674C4C63" w:rsidR="00AC6793" w:rsidRDefault="00AC6793" w:rsidP="00774F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183535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D6FDA7B" w14:textId="77777777" w:rsidR="00AC6793" w:rsidRDefault="00AC6793" w:rsidP="00AC67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2849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331FA" w14:textId="67D1ACCE" w:rsidR="00AC6793" w:rsidRDefault="00AC6793" w:rsidP="00774F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589FB2" w14:textId="77777777" w:rsidR="00AC6793" w:rsidRDefault="00AC6793" w:rsidP="00AC67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9F0C9" w14:textId="77777777" w:rsidR="00183535" w:rsidRDefault="00183535" w:rsidP="00AC6793">
      <w:pPr>
        <w:spacing w:after="0" w:line="240" w:lineRule="auto"/>
      </w:pPr>
      <w:r>
        <w:separator/>
      </w:r>
    </w:p>
  </w:footnote>
  <w:footnote w:type="continuationSeparator" w:id="0">
    <w:p w14:paraId="3ABED757" w14:textId="77777777" w:rsidR="00183535" w:rsidRDefault="00183535" w:rsidP="00AC6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A9"/>
    <w:rsid w:val="00004155"/>
    <w:rsid w:val="00006703"/>
    <w:rsid w:val="00015EA2"/>
    <w:rsid w:val="000236F8"/>
    <w:rsid w:val="00033D1C"/>
    <w:rsid w:val="00040793"/>
    <w:rsid w:val="00041632"/>
    <w:rsid w:val="00042200"/>
    <w:rsid w:val="000426B4"/>
    <w:rsid w:val="0004294A"/>
    <w:rsid w:val="000466B1"/>
    <w:rsid w:val="00050B29"/>
    <w:rsid w:val="0005149A"/>
    <w:rsid w:val="00061928"/>
    <w:rsid w:val="00063067"/>
    <w:rsid w:val="00065D86"/>
    <w:rsid w:val="00070958"/>
    <w:rsid w:val="00071014"/>
    <w:rsid w:val="000917BA"/>
    <w:rsid w:val="000A0F3F"/>
    <w:rsid w:val="000A2B8B"/>
    <w:rsid w:val="000B5D3A"/>
    <w:rsid w:val="000C3323"/>
    <w:rsid w:val="000D52DB"/>
    <w:rsid w:val="000D61E0"/>
    <w:rsid w:val="000D68D1"/>
    <w:rsid w:val="000D7D17"/>
    <w:rsid w:val="000E37DC"/>
    <w:rsid w:val="000E7330"/>
    <w:rsid w:val="000F06FA"/>
    <w:rsid w:val="000F0D60"/>
    <w:rsid w:val="000F3AE4"/>
    <w:rsid w:val="001163B6"/>
    <w:rsid w:val="00123386"/>
    <w:rsid w:val="00133234"/>
    <w:rsid w:val="00154C59"/>
    <w:rsid w:val="00155B1C"/>
    <w:rsid w:val="001602B0"/>
    <w:rsid w:val="00160D53"/>
    <w:rsid w:val="0016245A"/>
    <w:rsid w:val="00182F77"/>
    <w:rsid w:val="00183535"/>
    <w:rsid w:val="0018561D"/>
    <w:rsid w:val="00185DA4"/>
    <w:rsid w:val="00193234"/>
    <w:rsid w:val="001C22F9"/>
    <w:rsid w:val="001C2E01"/>
    <w:rsid w:val="001C517C"/>
    <w:rsid w:val="001E2B61"/>
    <w:rsid w:val="001E718B"/>
    <w:rsid w:val="001F1697"/>
    <w:rsid w:val="001F16BF"/>
    <w:rsid w:val="001F1D51"/>
    <w:rsid w:val="001F7284"/>
    <w:rsid w:val="00207D41"/>
    <w:rsid w:val="002113CB"/>
    <w:rsid w:val="002209A7"/>
    <w:rsid w:val="002254A0"/>
    <w:rsid w:val="00246CC6"/>
    <w:rsid w:val="002519D4"/>
    <w:rsid w:val="00252381"/>
    <w:rsid w:val="00252B6D"/>
    <w:rsid w:val="0025597D"/>
    <w:rsid w:val="00264FB8"/>
    <w:rsid w:val="0027424D"/>
    <w:rsid w:val="0028666A"/>
    <w:rsid w:val="00286691"/>
    <w:rsid w:val="00296CB6"/>
    <w:rsid w:val="002978DE"/>
    <w:rsid w:val="002B0AAD"/>
    <w:rsid w:val="002B3CD2"/>
    <w:rsid w:val="002B5B95"/>
    <w:rsid w:val="002B62C7"/>
    <w:rsid w:val="002D2F4C"/>
    <w:rsid w:val="002E0B17"/>
    <w:rsid w:val="002F490B"/>
    <w:rsid w:val="0030213E"/>
    <w:rsid w:val="00327D5F"/>
    <w:rsid w:val="00331C04"/>
    <w:rsid w:val="00336137"/>
    <w:rsid w:val="0034237B"/>
    <w:rsid w:val="00345772"/>
    <w:rsid w:val="00345E3F"/>
    <w:rsid w:val="003470D9"/>
    <w:rsid w:val="00351814"/>
    <w:rsid w:val="0036025D"/>
    <w:rsid w:val="003676E3"/>
    <w:rsid w:val="00373E3F"/>
    <w:rsid w:val="00383D86"/>
    <w:rsid w:val="00385802"/>
    <w:rsid w:val="0039413B"/>
    <w:rsid w:val="00396776"/>
    <w:rsid w:val="003974CB"/>
    <w:rsid w:val="003B2A10"/>
    <w:rsid w:val="003B376A"/>
    <w:rsid w:val="003B53E5"/>
    <w:rsid w:val="003D0057"/>
    <w:rsid w:val="003D28F2"/>
    <w:rsid w:val="003D4233"/>
    <w:rsid w:val="003D5D11"/>
    <w:rsid w:val="003E7787"/>
    <w:rsid w:val="003F4CFB"/>
    <w:rsid w:val="003F5BB4"/>
    <w:rsid w:val="00403A19"/>
    <w:rsid w:val="004172E7"/>
    <w:rsid w:val="004319A9"/>
    <w:rsid w:val="00433EC6"/>
    <w:rsid w:val="00445493"/>
    <w:rsid w:val="00450539"/>
    <w:rsid w:val="0045053A"/>
    <w:rsid w:val="0045546E"/>
    <w:rsid w:val="00473460"/>
    <w:rsid w:val="0048522B"/>
    <w:rsid w:val="00486205"/>
    <w:rsid w:val="00490623"/>
    <w:rsid w:val="00491F09"/>
    <w:rsid w:val="004A20A0"/>
    <w:rsid w:val="004B4602"/>
    <w:rsid w:val="004B7E5D"/>
    <w:rsid w:val="004E05B5"/>
    <w:rsid w:val="004F5FD0"/>
    <w:rsid w:val="00504830"/>
    <w:rsid w:val="0051447D"/>
    <w:rsid w:val="005236D6"/>
    <w:rsid w:val="0053621E"/>
    <w:rsid w:val="00540628"/>
    <w:rsid w:val="00552FC8"/>
    <w:rsid w:val="00554DCE"/>
    <w:rsid w:val="00555589"/>
    <w:rsid w:val="00556911"/>
    <w:rsid w:val="0057006B"/>
    <w:rsid w:val="00573973"/>
    <w:rsid w:val="00594354"/>
    <w:rsid w:val="005B2A44"/>
    <w:rsid w:val="005C1FDC"/>
    <w:rsid w:val="005C4280"/>
    <w:rsid w:val="005C6267"/>
    <w:rsid w:val="005C66F2"/>
    <w:rsid w:val="005D5D45"/>
    <w:rsid w:val="00603D69"/>
    <w:rsid w:val="0061073D"/>
    <w:rsid w:val="00617182"/>
    <w:rsid w:val="0062094C"/>
    <w:rsid w:val="006302E4"/>
    <w:rsid w:val="00642D71"/>
    <w:rsid w:val="0064697D"/>
    <w:rsid w:val="00650DAF"/>
    <w:rsid w:val="00656759"/>
    <w:rsid w:val="006654C5"/>
    <w:rsid w:val="0067188E"/>
    <w:rsid w:val="00675089"/>
    <w:rsid w:val="00684E29"/>
    <w:rsid w:val="00692271"/>
    <w:rsid w:val="006B4867"/>
    <w:rsid w:val="006E6AC7"/>
    <w:rsid w:val="006F05FC"/>
    <w:rsid w:val="006F1DD6"/>
    <w:rsid w:val="006F4D7F"/>
    <w:rsid w:val="007051C7"/>
    <w:rsid w:val="00716406"/>
    <w:rsid w:val="00716B04"/>
    <w:rsid w:val="0073033A"/>
    <w:rsid w:val="00730600"/>
    <w:rsid w:val="00731F2F"/>
    <w:rsid w:val="007424F6"/>
    <w:rsid w:val="00742CB7"/>
    <w:rsid w:val="00745FB5"/>
    <w:rsid w:val="00755452"/>
    <w:rsid w:val="007617DA"/>
    <w:rsid w:val="0076228C"/>
    <w:rsid w:val="00776F57"/>
    <w:rsid w:val="007803E2"/>
    <w:rsid w:val="007832D0"/>
    <w:rsid w:val="0079167B"/>
    <w:rsid w:val="00792D9D"/>
    <w:rsid w:val="007A0569"/>
    <w:rsid w:val="007A6B87"/>
    <w:rsid w:val="007D1211"/>
    <w:rsid w:val="007D36A9"/>
    <w:rsid w:val="007D7AC9"/>
    <w:rsid w:val="007E1201"/>
    <w:rsid w:val="007F1262"/>
    <w:rsid w:val="007F39CA"/>
    <w:rsid w:val="00800D63"/>
    <w:rsid w:val="00810450"/>
    <w:rsid w:val="008173E5"/>
    <w:rsid w:val="008219C6"/>
    <w:rsid w:val="00844AFC"/>
    <w:rsid w:val="00870AB8"/>
    <w:rsid w:val="00881D3D"/>
    <w:rsid w:val="008916EC"/>
    <w:rsid w:val="00892384"/>
    <w:rsid w:val="008B3942"/>
    <w:rsid w:val="008B4E6F"/>
    <w:rsid w:val="008C05C9"/>
    <w:rsid w:val="008C0A38"/>
    <w:rsid w:val="008C6E1C"/>
    <w:rsid w:val="008C7306"/>
    <w:rsid w:val="008D7004"/>
    <w:rsid w:val="008E3460"/>
    <w:rsid w:val="008E414E"/>
    <w:rsid w:val="008E4D0A"/>
    <w:rsid w:val="008F6C7F"/>
    <w:rsid w:val="0090659B"/>
    <w:rsid w:val="00912BC7"/>
    <w:rsid w:val="00921204"/>
    <w:rsid w:val="0092330B"/>
    <w:rsid w:val="009418BD"/>
    <w:rsid w:val="0094304B"/>
    <w:rsid w:val="00955DA7"/>
    <w:rsid w:val="0095707C"/>
    <w:rsid w:val="0096323D"/>
    <w:rsid w:val="00966D7B"/>
    <w:rsid w:val="00972D65"/>
    <w:rsid w:val="00975C29"/>
    <w:rsid w:val="00977605"/>
    <w:rsid w:val="009822E5"/>
    <w:rsid w:val="00986952"/>
    <w:rsid w:val="0099567B"/>
    <w:rsid w:val="009B11B6"/>
    <w:rsid w:val="009B2EC0"/>
    <w:rsid w:val="009B68EF"/>
    <w:rsid w:val="009C5AC6"/>
    <w:rsid w:val="009C698F"/>
    <w:rsid w:val="009D0A2D"/>
    <w:rsid w:val="009D0AB8"/>
    <w:rsid w:val="009D3BD6"/>
    <w:rsid w:val="009D4D74"/>
    <w:rsid w:val="009D6EE0"/>
    <w:rsid w:val="009E0AF8"/>
    <w:rsid w:val="00A0375C"/>
    <w:rsid w:val="00A03FFE"/>
    <w:rsid w:val="00A251AB"/>
    <w:rsid w:val="00A26B57"/>
    <w:rsid w:val="00A363B9"/>
    <w:rsid w:val="00A45992"/>
    <w:rsid w:val="00A50FBB"/>
    <w:rsid w:val="00A77677"/>
    <w:rsid w:val="00A855A5"/>
    <w:rsid w:val="00A87EC2"/>
    <w:rsid w:val="00A950FB"/>
    <w:rsid w:val="00AA0CBE"/>
    <w:rsid w:val="00AA6C0A"/>
    <w:rsid w:val="00AA6C95"/>
    <w:rsid w:val="00AB2857"/>
    <w:rsid w:val="00AB2DDC"/>
    <w:rsid w:val="00AB5674"/>
    <w:rsid w:val="00AB5F3F"/>
    <w:rsid w:val="00AC6793"/>
    <w:rsid w:val="00AD5182"/>
    <w:rsid w:val="00AD7972"/>
    <w:rsid w:val="00AD79D7"/>
    <w:rsid w:val="00AE110D"/>
    <w:rsid w:val="00AE1B50"/>
    <w:rsid w:val="00AF0D3F"/>
    <w:rsid w:val="00AF4340"/>
    <w:rsid w:val="00B215A1"/>
    <w:rsid w:val="00B307AE"/>
    <w:rsid w:val="00B31ADD"/>
    <w:rsid w:val="00B339DF"/>
    <w:rsid w:val="00B4127C"/>
    <w:rsid w:val="00B4369F"/>
    <w:rsid w:val="00B47A2E"/>
    <w:rsid w:val="00B538DD"/>
    <w:rsid w:val="00B64895"/>
    <w:rsid w:val="00B71EBB"/>
    <w:rsid w:val="00B727CA"/>
    <w:rsid w:val="00B73566"/>
    <w:rsid w:val="00B903CA"/>
    <w:rsid w:val="00BA5304"/>
    <w:rsid w:val="00BB38AC"/>
    <w:rsid w:val="00BB5109"/>
    <w:rsid w:val="00BD1E70"/>
    <w:rsid w:val="00BD3ABA"/>
    <w:rsid w:val="00BD4E85"/>
    <w:rsid w:val="00BD7288"/>
    <w:rsid w:val="00BE1CD7"/>
    <w:rsid w:val="00BF17EB"/>
    <w:rsid w:val="00C021FF"/>
    <w:rsid w:val="00C14573"/>
    <w:rsid w:val="00C1602B"/>
    <w:rsid w:val="00C252BB"/>
    <w:rsid w:val="00C40A4D"/>
    <w:rsid w:val="00C547AE"/>
    <w:rsid w:val="00C554E2"/>
    <w:rsid w:val="00C62FB0"/>
    <w:rsid w:val="00C66986"/>
    <w:rsid w:val="00C712D6"/>
    <w:rsid w:val="00C77807"/>
    <w:rsid w:val="00C77EF1"/>
    <w:rsid w:val="00C819AC"/>
    <w:rsid w:val="00C86E92"/>
    <w:rsid w:val="00C9345B"/>
    <w:rsid w:val="00C959F6"/>
    <w:rsid w:val="00C96737"/>
    <w:rsid w:val="00CA1B36"/>
    <w:rsid w:val="00CA39A1"/>
    <w:rsid w:val="00CB03C6"/>
    <w:rsid w:val="00CB6510"/>
    <w:rsid w:val="00CC3833"/>
    <w:rsid w:val="00CD058B"/>
    <w:rsid w:val="00CD4A0F"/>
    <w:rsid w:val="00CD7B9D"/>
    <w:rsid w:val="00CE2E38"/>
    <w:rsid w:val="00CE5DE6"/>
    <w:rsid w:val="00CE64E8"/>
    <w:rsid w:val="00CF42E7"/>
    <w:rsid w:val="00D05D21"/>
    <w:rsid w:val="00D075C1"/>
    <w:rsid w:val="00D15481"/>
    <w:rsid w:val="00D160A7"/>
    <w:rsid w:val="00D24D96"/>
    <w:rsid w:val="00D346A6"/>
    <w:rsid w:val="00D36897"/>
    <w:rsid w:val="00D46EB1"/>
    <w:rsid w:val="00D6142D"/>
    <w:rsid w:val="00D637B5"/>
    <w:rsid w:val="00D65B68"/>
    <w:rsid w:val="00D70A9E"/>
    <w:rsid w:val="00D86064"/>
    <w:rsid w:val="00DA069B"/>
    <w:rsid w:val="00DB223C"/>
    <w:rsid w:val="00DC16DF"/>
    <w:rsid w:val="00DC25DF"/>
    <w:rsid w:val="00DC4216"/>
    <w:rsid w:val="00DE18D6"/>
    <w:rsid w:val="00DE69F3"/>
    <w:rsid w:val="00DF349F"/>
    <w:rsid w:val="00E11003"/>
    <w:rsid w:val="00E171D5"/>
    <w:rsid w:val="00E20E44"/>
    <w:rsid w:val="00E23E66"/>
    <w:rsid w:val="00E44B38"/>
    <w:rsid w:val="00E56BB6"/>
    <w:rsid w:val="00E64616"/>
    <w:rsid w:val="00E676FE"/>
    <w:rsid w:val="00EA5C20"/>
    <w:rsid w:val="00EB766F"/>
    <w:rsid w:val="00EC1E54"/>
    <w:rsid w:val="00EC203E"/>
    <w:rsid w:val="00EC2A07"/>
    <w:rsid w:val="00ED2AE4"/>
    <w:rsid w:val="00ED66C6"/>
    <w:rsid w:val="00EE2514"/>
    <w:rsid w:val="00EE40DF"/>
    <w:rsid w:val="00EE6CDF"/>
    <w:rsid w:val="00EF15CC"/>
    <w:rsid w:val="00F001C6"/>
    <w:rsid w:val="00F07DC8"/>
    <w:rsid w:val="00F11267"/>
    <w:rsid w:val="00F16462"/>
    <w:rsid w:val="00F21C3A"/>
    <w:rsid w:val="00F27E27"/>
    <w:rsid w:val="00F30F91"/>
    <w:rsid w:val="00F362E0"/>
    <w:rsid w:val="00F377CC"/>
    <w:rsid w:val="00F400D3"/>
    <w:rsid w:val="00F436AB"/>
    <w:rsid w:val="00F53B8D"/>
    <w:rsid w:val="00F57641"/>
    <w:rsid w:val="00F57AD0"/>
    <w:rsid w:val="00F74DEC"/>
    <w:rsid w:val="00F765CE"/>
    <w:rsid w:val="00F81E66"/>
    <w:rsid w:val="00F82C2D"/>
    <w:rsid w:val="00F90A95"/>
    <w:rsid w:val="00FA3E28"/>
    <w:rsid w:val="00FA6CB2"/>
    <w:rsid w:val="00FB06A0"/>
    <w:rsid w:val="00FC174C"/>
    <w:rsid w:val="00FD5834"/>
    <w:rsid w:val="00FE3518"/>
    <w:rsid w:val="00FF0490"/>
    <w:rsid w:val="00FF4E95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9009F"/>
  <w15:chartTrackingRefBased/>
  <w15:docId w15:val="{AF7189BD-8DD7-3A4E-B741-79C7CACF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6A9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6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6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6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6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6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6A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6A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6A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6A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6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6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6A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6A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6A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6A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6A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6A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6A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3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6A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6A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6A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D36A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6A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D36A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6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6A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D36A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D36A9"/>
    <w:pPr>
      <w:spacing w:after="0" w:line="240" w:lineRule="auto"/>
    </w:pPr>
    <w:rPr>
      <w:rFonts w:ascii="Aptos" w:eastAsia="Aptos" w:hAnsi="Aptos" w:cs="Aptos"/>
      <w:kern w:val="0"/>
      <w:sz w:val="22"/>
      <w:szCs w:val="28"/>
      <w:lang w:eastAsia="en-GB" w:bidi="b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6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793"/>
    <w:rPr>
      <w:rFonts w:ascii="Aptos" w:eastAsia="Aptos" w:hAnsi="Aptos" w:cs="Aptos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C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69</Words>
  <Characters>4956</Characters>
  <Application>Microsoft Office Word</Application>
  <DocSecurity>0</DocSecurity>
  <Lines>41</Lines>
  <Paragraphs>11</Paragraphs>
  <ScaleCrop>false</ScaleCrop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Saha</dc:creator>
  <cp:keywords/>
  <dc:description/>
  <cp:lastModifiedBy>Vasuki Dhandapani (Integra)</cp:lastModifiedBy>
  <cp:revision>7</cp:revision>
  <dcterms:created xsi:type="dcterms:W3CDTF">2026-01-21T12:49:00Z</dcterms:created>
  <dcterms:modified xsi:type="dcterms:W3CDTF">2026-03-25T09:43:00Z</dcterms:modified>
</cp:coreProperties>
</file>